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80B98" w14:textId="77777777" w:rsidR="00270197" w:rsidRPr="003A5657" w:rsidRDefault="00270197" w:rsidP="00270197">
      <w:pPr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Supplementary Table 10. Polymorphic sites of 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Mycobacterium bovis </w:t>
      </w:r>
      <w:r w:rsidRPr="003A5657">
        <w:rPr>
          <w:rFonts w:ascii="Times New Roman" w:hAnsi="Times New Roman" w:cs="Times New Roman"/>
          <w:color w:val="000000" w:themeColor="text1"/>
        </w:rPr>
        <w:t>genomes categorized according to COGs (Cluster of Orthologous Groups).</w:t>
      </w:r>
    </w:p>
    <w:tbl>
      <w:tblPr>
        <w:tblW w:w="9066" w:type="dxa"/>
        <w:tblInd w:w="11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72"/>
        <w:gridCol w:w="1701"/>
        <w:gridCol w:w="1843"/>
        <w:gridCol w:w="1950"/>
      </w:tblGrid>
      <w:tr w:rsidR="00270197" w:rsidRPr="003A5657" w14:paraId="2BA24A19" w14:textId="77777777" w:rsidTr="00620063">
        <w:trPr>
          <w:trHeight w:val="280"/>
        </w:trPr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5F18130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COGs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F5F1E9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Polymorphic sit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24E1CCF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Synonymous 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9B40EA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onsynonymous</w:t>
            </w:r>
          </w:p>
        </w:tc>
      </w:tr>
      <w:tr w:rsidR="00270197" w:rsidRPr="003A5657" w14:paraId="44006945" w14:textId="77777777" w:rsidTr="00620063">
        <w:trPr>
          <w:trHeight w:val="320"/>
        </w:trPr>
        <w:tc>
          <w:tcPr>
            <w:tcW w:w="3572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C01747B" w14:textId="77777777" w:rsidR="00270197" w:rsidRPr="003A5657" w:rsidRDefault="00270197" w:rsidP="0062006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ell cycle control, cell division, chromosome partitionin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EDE4C88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1 (0.60%)</w:t>
            </w:r>
          </w:p>
          <w:p w14:paraId="212AB99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7F1E10C5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0 (0</w:t>
            </w: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.60%)</w:t>
            </w:r>
          </w:p>
          <w:p w14:paraId="3F7643A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</w:p>
        </w:tc>
        <w:tc>
          <w:tcPr>
            <w:tcW w:w="195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70D979C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1 (0.61%)</w:t>
            </w:r>
          </w:p>
          <w:p w14:paraId="1F7E1BE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0197" w:rsidRPr="003A5657" w14:paraId="109CD242" w14:textId="77777777" w:rsidTr="00620063">
        <w:trPr>
          <w:trHeight w:val="320"/>
        </w:trPr>
        <w:tc>
          <w:tcPr>
            <w:tcW w:w="3572" w:type="dxa"/>
            <w:tcBorders>
              <w:bottom w:val="nil"/>
            </w:tcBorders>
            <w:shd w:val="clear" w:color="auto" w:fill="FFFFFF"/>
            <w:vAlign w:val="bottom"/>
          </w:tcPr>
          <w:p w14:paraId="5ED3506F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ell wall/membrane/envelope biogenesi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6BC1A064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1 (2.34%)</w:t>
            </w:r>
          </w:p>
          <w:p w14:paraId="7E33160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vAlign w:val="bottom"/>
          </w:tcPr>
          <w:p w14:paraId="08E04A55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4 (2.05%)</w:t>
            </w:r>
          </w:p>
          <w:p w14:paraId="1F905F3F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0" w:type="dxa"/>
            <w:tcBorders>
              <w:bottom w:val="nil"/>
            </w:tcBorders>
            <w:shd w:val="clear" w:color="auto" w:fill="FFFFFF"/>
            <w:vAlign w:val="bottom"/>
          </w:tcPr>
          <w:p w14:paraId="00A2A87E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7 (2.62%)</w:t>
            </w:r>
          </w:p>
          <w:p w14:paraId="7B268A84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0197" w:rsidRPr="003A5657" w14:paraId="0F1A4BB6" w14:textId="77777777" w:rsidTr="00620063">
        <w:trPr>
          <w:trHeight w:val="32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B3AE6FF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ell motil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DBCA73E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2 (0.3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968D0DC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 (0.36%)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52171DF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 (0.33%)</w:t>
            </w:r>
          </w:p>
        </w:tc>
      </w:tr>
      <w:tr w:rsidR="00270197" w:rsidRPr="003A5657" w14:paraId="7816D602" w14:textId="77777777" w:rsidTr="00620063">
        <w:trPr>
          <w:trHeight w:val="320"/>
        </w:trPr>
        <w:tc>
          <w:tcPr>
            <w:tcW w:w="3572" w:type="dxa"/>
            <w:tcBorders>
              <w:top w:val="nil"/>
            </w:tcBorders>
            <w:shd w:val="clear" w:color="auto" w:fill="FFFFFF"/>
            <w:vAlign w:val="bottom"/>
          </w:tcPr>
          <w:p w14:paraId="7ED73478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Post-translational modification, protein turnover, and chaperone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bottom"/>
          </w:tcPr>
          <w:p w14:paraId="2104D801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3 (2.11%)</w:t>
            </w:r>
          </w:p>
          <w:p w14:paraId="51DF744E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vAlign w:val="bottom"/>
          </w:tcPr>
          <w:p w14:paraId="047DBB4B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0 (1.81%)</w:t>
            </w:r>
          </w:p>
          <w:p w14:paraId="6686CF6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0" w:type="dxa"/>
            <w:tcBorders>
              <w:top w:val="nil"/>
            </w:tcBorders>
            <w:shd w:val="clear" w:color="auto" w:fill="FFFFFF"/>
            <w:vAlign w:val="bottom"/>
          </w:tcPr>
          <w:p w14:paraId="5CCEEA1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3 (2.40%)</w:t>
            </w:r>
          </w:p>
          <w:p w14:paraId="08F69DF8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0197" w:rsidRPr="003A5657" w14:paraId="2823300D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1F1CFD4B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Signal transduction mechanism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62DF5BF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02 (2.95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C396F8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2 (2.53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6277C73C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0 (2.35%)</w:t>
            </w:r>
          </w:p>
        </w:tc>
      </w:tr>
      <w:tr w:rsidR="00270197" w:rsidRPr="003A5657" w14:paraId="289D9A1E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68F721BC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Intracellular trafficking, secretion, and vesicular transpor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BD62048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 (0.23%)</w:t>
            </w:r>
          </w:p>
          <w:p w14:paraId="10A15515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1849C1E6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 (0.36%)</w:t>
            </w:r>
          </w:p>
          <w:p w14:paraId="60A06207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0" w:type="dxa"/>
            <w:shd w:val="clear" w:color="auto" w:fill="FFFFFF"/>
            <w:vAlign w:val="bottom"/>
          </w:tcPr>
          <w:p w14:paraId="03DD9FB5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 (0.11%)</w:t>
            </w:r>
          </w:p>
          <w:p w14:paraId="68448B37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0197" w:rsidRPr="003A5657" w14:paraId="78524D60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412E4245" w14:textId="77777777" w:rsidR="00270197" w:rsidRPr="003A5657" w:rsidRDefault="00270197" w:rsidP="0062006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Defense mechanism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6B134F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2 (1.50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7749069F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7 (1.02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478FF261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5 (1.95%)</w:t>
            </w:r>
          </w:p>
        </w:tc>
      </w:tr>
      <w:tr w:rsidR="00270197" w:rsidRPr="003A5657" w14:paraId="51F1AC8D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086F496D" w14:textId="77777777" w:rsidR="00270197" w:rsidRPr="003A5657" w:rsidRDefault="00270197" w:rsidP="006200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Extracellular structure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0607D4A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 (0.03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0B35D8C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 (0.06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7C187948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</w:tr>
      <w:tr w:rsidR="00270197" w:rsidRPr="003A5657" w14:paraId="2FB7A2A3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3F758A18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obilome: transposons and prophage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B3F91A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7 (1.07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70C2E8AA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4 (0.84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0064A26B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3 (1.28%)</w:t>
            </w:r>
          </w:p>
        </w:tc>
      </w:tr>
      <w:tr w:rsidR="00270197" w:rsidRPr="003A5657" w14:paraId="00F884FE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32E710CC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RNA processing and modification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57C3235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 (0.08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689EFBC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 (0.12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362D3FE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 (0.05%)</w:t>
            </w:r>
          </w:p>
        </w:tc>
      </w:tr>
      <w:tr w:rsidR="00270197" w:rsidRPr="003A5657" w14:paraId="612517CD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5912A71D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Translation, ribosomal structure and biogenesi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BA1EF2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4 (2.43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4E5FCA5C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4 (2.05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4BE3118C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0 (2.79%)</w:t>
            </w:r>
          </w:p>
        </w:tc>
      </w:tr>
      <w:tr w:rsidR="00270197" w:rsidRPr="003A5657" w14:paraId="025F1520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670EFB8C" w14:textId="77777777" w:rsidR="00270197" w:rsidRPr="003A5657" w:rsidRDefault="00270197" w:rsidP="0062006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Transcription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4D50F2A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19 (3.45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3CB387EA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8 (3.50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4E71E4B0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1 (3.40%)</w:t>
            </w:r>
          </w:p>
        </w:tc>
      </w:tr>
      <w:tr w:rsidR="00270197" w:rsidRPr="003A5657" w14:paraId="37527380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14BA104B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Replication, recombination and repair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10FD268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13 (3.27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707C35D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9 (2.35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1FDE89A0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4 (4.13%)</w:t>
            </w:r>
          </w:p>
        </w:tc>
      </w:tr>
      <w:tr w:rsidR="00270197" w:rsidRPr="003A5657" w14:paraId="7296B257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7125CE10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Energy production and conversion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25F307A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57 (4.55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28D38B1E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7 (3.43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568CCCB9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00 (5.58%)</w:t>
            </w:r>
          </w:p>
        </w:tc>
      </w:tr>
      <w:tr w:rsidR="00270197" w:rsidRPr="003A5657" w14:paraId="19BCF368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1A44AB58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Amino acid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76E0CA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37 (3.97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33E78F80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8 (2.89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5578E38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3 (4.63%)</w:t>
            </w:r>
          </w:p>
        </w:tc>
      </w:tr>
      <w:tr w:rsidR="00270197" w:rsidRPr="003A5657" w14:paraId="56FFCEC6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00D295F5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Nucleotide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9CF7BD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6 (1.33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7CDFA6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0 (1.20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540B77CD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3 (1.28%)</w:t>
            </w:r>
          </w:p>
        </w:tc>
      </w:tr>
      <w:tr w:rsidR="00270197" w:rsidRPr="003A5657" w14:paraId="266E4C6E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2EAC5540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arbohydrate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44F517E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7 (2.81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1F60F11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4 (2.05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27ACACCF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3 (3.52%)</w:t>
            </w:r>
          </w:p>
        </w:tc>
      </w:tr>
      <w:tr w:rsidR="00270197" w:rsidRPr="003A5657" w14:paraId="1DD5724A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7076D985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oenzyme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A83C10C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06 (3.07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4B91BB68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2 (2.53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30CF5AA6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4 (3.57%)</w:t>
            </w:r>
          </w:p>
        </w:tc>
      </w:tr>
      <w:tr w:rsidR="00270197" w:rsidRPr="003A5657" w14:paraId="4E43AD96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208E4E83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Lipid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E66B1F6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73 (5.01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4C5F0F4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5 (3.92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08B9782B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08 (6.03%)</w:t>
            </w:r>
          </w:p>
        </w:tc>
      </w:tr>
      <w:tr w:rsidR="00270197" w:rsidRPr="003A5657" w14:paraId="663E4784" w14:textId="77777777" w:rsidTr="00620063">
        <w:trPr>
          <w:trHeight w:val="340"/>
        </w:trPr>
        <w:tc>
          <w:tcPr>
            <w:tcW w:w="3572" w:type="dxa"/>
            <w:shd w:val="clear" w:color="auto" w:fill="FFFFFF"/>
            <w:vAlign w:val="bottom"/>
          </w:tcPr>
          <w:p w14:paraId="15673487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Inorganic ion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356DB23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4 (2.72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26219B1E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5 (2.11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724899B9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9 (3.29%)</w:t>
            </w:r>
          </w:p>
        </w:tc>
      </w:tr>
      <w:tr w:rsidR="00270197" w:rsidRPr="003A5657" w14:paraId="615D49CB" w14:textId="77777777" w:rsidTr="00620063">
        <w:trPr>
          <w:trHeight w:val="320"/>
        </w:trPr>
        <w:tc>
          <w:tcPr>
            <w:tcW w:w="3572" w:type="dxa"/>
            <w:shd w:val="clear" w:color="auto" w:fill="FFFFFF"/>
            <w:vAlign w:val="bottom"/>
          </w:tcPr>
          <w:p w14:paraId="7E4A6FC9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Secondary metabolites biosynthesis, transport, and ca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8AF7440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18 (6.32%)</w:t>
            </w:r>
          </w:p>
          <w:p w14:paraId="4E0B6309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25E33B6B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7 (4.64%)</w:t>
            </w:r>
          </w:p>
          <w:p w14:paraId="196B47F9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0" w:type="dxa"/>
            <w:shd w:val="clear" w:color="auto" w:fill="FFFFFF"/>
            <w:vAlign w:val="bottom"/>
          </w:tcPr>
          <w:p w14:paraId="43B4D59A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41 (7.87%)</w:t>
            </w:r>
          </w:p>
          <w:p w14:paraId="0B734CFD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0197" w:rsidRPr="003A5657" w14:paraId="0A94062C" w14:textId="77777777" w:rsidTr="00620063">
        <w:trPr>
          <w:trHeight w:val="260"/>
        </w:trPr>
        <w:tc>
          <w:tcPr>
            <w:tcW w:w="3572" w:type="dxa"/>
            <w:shd w:val="clear" w:color="auto" w:fill="FFFFFF"/>
            <w:vAlign w:val="bottom"/>
          </w:tcPr>
          <w:p w14:paraId="52E4E050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General function prediction only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17E48A9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80 (8.12%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54B64EF0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4 (5.67%)</w:t>
            </w:r>
          </w:p>
        </w:tc>
        <w:tc>
          <w:tcPr>
            <w:tcW w:w="1950" w:type="dxa"/>
            <w:shd w:val="clear" w:color="auto" w:fill="FFFFFF"/>
            <w:vAlign w:val="bottom"/>
          </w:tcPr>
          <w:p w14:paraId="70FF3B54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86 (10.39%)</w:t>
            </w:r>
          </w:p>
        </w:tc>
      </w:tr>
      <w:tr w:rsidR="00270197" w:rsidRPr="003A5657" w14:paraId="30AEC928" w14:textId="77777777" w:rsidTr="00620063">
        <w:trPr>
          <w:trHeight w:val="280"/>
        </w:trPr>
        <w:tc>
          <w:tcPr>
            <w:tcW w:w="357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BBD74D0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Function unkn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E373D8E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,093 (31.7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841634E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64 (21.95%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F8B5E55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29 (40.72%)</w:t>
            </w:r>
          </w:p>
        </w:tc>
      </w:tr>
      <w:tr w:rsidR="00270197" w:rsidRPr="003A5657" w14:paraId="311CED8F" w14:textId="77777777" w:rsidTr="00620063">
        <w:trPr>
          <w:trHeight w:val="199"/>
        </w:trPr>
        <w:tc>
          <w:tcPr>
            <w:tcW w:w="3572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C67DB0C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Polymorphic sites in CDS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774B3B31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,804 (81.32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1C2AACDB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,014 (61.15%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C36105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,790 (100.00%)</w:t>
            </w:r>
          </w:p>
        </w:tc>
      </w:tr>
      <w:tr w:rsidR="00270197" w:rsidRPr="003A5657" w14:paraId="282691A3" w14:textId="77777777" w:rsidTr="00620063">
        <w:trPr>
          <w:trHeight w:val="209"/>
        </w:trPr>
        <w:tc>
          <w:tcPr>
            <w:tcW w:w="3572" w:type="dxa"/>
            <w:tcBorders>
              <w:top w:val="nil"/>
            </w:tcBorders>
            <w:shd w:val="clear" w:color="auto" w:fill="FFFFFF"/>
            <w:vAlign w:val="bottom"/>
          </w:tcPr>
          <w:p w14:paraId="3DD263A3" w14:textId="77777777" w:rsidR="00270197" w:rsidRPr="003A5657" w:rsidRDefault="00270197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Total of polymorphic site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bottom"/>
          </w:tcPr>
          <w:p w14:paraId="4B453224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,44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vAlign w:val="bottom"/>
          </w:tcPr>
          <w:p w14:paraId="38A16552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,658 (48.08%)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FFFFFF"/>
            <w:vAlign w:val="bottom"/>
          </w:tcPr>
          <w:p w14:paraId="22B8D741" w14:textId="77777777" w:rsidR="00270197" w:rsidRPr="003A5657" w:rsidRDefault="00270197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,790 (51.92%)</w:t>
            </w:r>
          </w:p>
        </w:tc>
      </w:tr>
    </w:tbl>
    <w:p w14:paraId="6AADD674" w14:textId="77777777" w:rsidR="00270197" w:rsidRPr="003A5657" w:rsidRDefault="00270197" w:rsidP="00270197">
      <w:pPr>
        <w:jc w:val="both"/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>One protein can be categorized with more than one COG</w:t>
      </w:r>
    </w:p>
    <w:p w14:paraId="2A0921D8" w14:textId="77777777" w:rsidR="009C7AC6" w:rsidRDefault="00270197">
      <w:bookmarkStart w:id="0" w:name="_GoBack"/>
      <w:bookmarkEnd w:id="0"/>
    </w:p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197"/>
    <w:rsid w:val="00270197"/>
    <w:rsid w:val="00527DD0"/>
    <w:rsid w:val="00C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A24B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0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0.DOCX</DocumentId>
    <IsDeleted xmlns="eb8d381a-5bec-4d6a-9ea5-e830052c9177">false</IsDeleted>
    <DocumentType xmlns="eb8d381a-5bec-4d6a-9ea5-e830052c9177">Table</DocumentType>
    <TitleName xmlns="eb8d381a-5bec-4d6a-9ea5-e830052c9177">Table 10.DOCX</TitleName>
  </documentManagement>
</p:properties>
</file>

<file path=customXml/itemProps1.xml><?xml version="1.0" encoding="utf-8"?>
<ds:datastoreItem xmlns:ds="http://schemas.openxmlformats.org/officeDocument/2006/customXml" ds:itemID="{793AADB5-4020-4AAD-A2DC-339F94F0C220}"/>
</file>

<file path=customXml/itemProps2.xml><?xml version="1.0" encoding="utf-8"?>
<ds:datastoreItem xmlns:ds="http://schemas.openxmlformats.org/officeDocument/2006/customXml" ds:itemID="{4380ED57-3CE6-4426-8D09-E89149A9D3AE}"/>
</file>

<file path=customXml/itemProps3.xml><?xml version="1.0" encoding="utf-8"?>
<ds:datastoreItem xmlns:ds="http://schemas.openxmlformats.org/officeDocument/2006/customXml" ds:itemID="{C87EC7FA-44D3-4C63-B278-24257C4A1E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7</Characters>
  <Application>Microsoft Macintosh Word</Application>
  <DocSecurity>0</DocSecurity>
  <Lines>14</Lines>
  <Paragraphs>4</Paragraphs>
  <ScaleCrop>false</ScaleCrop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3:00Z</dcterms:created>
  <dcterms:modified xsi:type="dcterms:W3CDTF">2017-08-02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